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E0B" w:rsidRPr="004217D6" w:rsidRDefault="00DD6E0B" w:rsidP="00DD6E0B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DD6E0B" w:rsidRPr="004217D6" w:rsidRDefault="00DD6E0B" w:rsidP="00DD6E0B">
      <w:pPr>
        <w:spacing w:before="240"/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217D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ppendix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4217D6">
        <w:rPr>
          <w:rFonts w:ascii="Times New Roman" w:eastAsiaTheme="maj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1. Overview of juvenile hedgehogs used in the study</w:t>
      </w:r>
    </w:p>
    <w:p w:rsidR="00DD6E0B" w:rsidRPr="004217D6" w:rsidRDefault="00DD6E0B" w:rsidP="00DD6E0B">
      <w:pPr>
        <w:spacing w:before="240"/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  <w:lang w:val="en-US"/>
        </w:rPr>
      </w:pPr>
      <w:r w:rsidRPr="004217D6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ppendix </w:t>
      </w:r>
      <w:r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  <w:t>S</w:t>
      </w:r>
      <w:bookmarkStart w:id="0" w:name="_GoBack"/>
      <w:bookmarkEnd w:id="0"/>
      <w:r w:rsidRPr="004217D6">
        <w:rPr>
          <w:rFonts w:ascii="Times New Roman" w:eastAsiaTheme="majorEastAsia" w:hAnsi="Times New Roman" w:cs="Times New Roman"/>
          <w:b/>
          <w:bCs/>
          <w:color w:val="000000" w:themeColor="text1"/>
          <w:sz w:val="20"/>
          <w:szCs w:val="20"/>
          <w:lang w:val="en-US"/>
        </w:rPr>
        <w:t>1.</w:t>
      </w:r>
      <w:r w:rsidRPr="004217D6"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  <w:lang w:val="en-US"/>
        </w:rPr>
        <w:t xml:space="preserve"> A presentation of information on each individual used in the study. Two groups are siblings from the same litter (litters marked with * and ¨) and both groups have the same parents. Furthest distance is a measure of the distance between the two most distant location points registered per individual during the autumn of 2014 and spring/summer of 2015. 50MCP, 95MCP, 50KDE</w:t>
      </w:r>
      <w:r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  <w:lang w:val="en-US"/>
        </w:rPr>
        <w:t>,</w:t>
      </w:r>
      <w:r w:rsidRPr="004217D6"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  <w:lang w:val="en-US"/>
        </w:rPr>
        <w:t xml:space="preserve"> and 95KDE are measures of home ranges in hectares. The black numbers indicate home ranges during the autumn of 2014</w:t>
      </w:r>
      <w:r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  <w:lang w:val="en-US"/>
        </w:rPr>
        <w:t>,</w:t>
      </w:r>
      <w:r w:rsidRPr="004217D6">
        <w:rPr>
          <w:rFonts w:ascii="Times New Roman" w:eastAsiaTheme="majorEastAsia" w:hAnsi="Times New Roman" w:cs="Times New Roman"/>
          <w:bCs/>
          <w:color w:val="000000" w:themeColor="text1"/>
          <w:sz w:val="20"/>
          <w:szCs w:val="20"/>
          <w:lang w:val="en-US"/>
        </w:rPr>
        <w:t xml:space="preserve"> and the blue numbers represent the home ranges during spring/summer of 2015. </w:t>
      </w:r>
    </w:p>
    <w:p w:rsidR="00CB517E" w:rsidRDefault="00CB517E"/>
    <w:sectPr w:rsidR="00CB517E" w:rsidSect="00554352">
      <w:footerReference w:type="default" r:id="rId4"/>
      <w:pgSz w:w="11906" w:h="16838"/>
      <w:pgMar w:top="1104" w:right="1134" w:bottom="851" w:left="1134" w:header="568" w:footer="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467402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:rsidR="0093285B" w:rsidRPr="0047248A" w:rsidRDefault="00DD6E0B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7248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7248A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7248A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47248A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:rsidR="0093285B" w:rsidRDefault="00DD6E0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DEB"/>
    <w:rsid w:val="000B6E53"/>
    <w:rsid w:val="000C1D3D"/>
    <w:rsid w:val="00117021"/>
    <w:rsid w:val="00180F9B"/>
    <w:rsid w:val="002574BF"/>
    <w:rsid w:val="002910E5"/>
    <w:rsid w:val="002A35E5"/>
    <w:rsid w:val="00392BBB"/>
    <w:rsid w:val="00420583"/>
    <w:rsid w:val="0047114E"/>
    <w:rsid w:val="00473167"/>
    <w:rsid w:val="00482F21"/>
    <w:rsid w:val="004B2858"/>
    <w:rsid w:val="004C609F"/>
    <w:rsid w:val="004E05C1"/>
    <w:rsid w:val="00554EF2"/>
    <w:rsid w:val="00580518"/>
    <w:rsid w:val="005D7AA0"/>
    <w:rsid w:val="00634B0C"/>
    <w:rsid w:val="0067512C"/>
    <w:rsid w:val="006F5EE3"/>
    <w:rsid w:val="0073324F"/>
    <w:rsid w:val="00821153"/>
    <w:rsid w:val="009231B8"/>
    <w:rsid w:val="00945C62"/>
    <w:rsid w:val="00992ED3"/>
    <w:rsid w:val="009B0B22"/>
    <w:rsid w:val="009D5D8C"/>
    <w:rsid w:val="00AA0322"/>
    <w:rsid w:val="00AC5D79"/>
    <w:rsid w:val="00AE4DEB"/>
    <w:rsid w:val="00AE572A"/>
    <w:rsid w:val="00B1665A"/>
    <w:rsid w:val="00BB39B0"/>
    <w:rsid w:val="00C23B9C"/>
    <w:rsid w:val="00CB517E"/>
    <w:rsid w:val="00CF446B"/>
    <w:rsid w:val="00D43B36"/>
    <w:rsid w:val="00D84863"/>
    <w:rsid w:val="00D85E9D"/>
    <w:rsid w:val="00D875FF"/>
    <w:rsid w:val="00DD6E0B"/>
    <w:rsid w:val="00E7704C"/>
    <w:rsid w:val="00F97FED"/>
    <w:rsid w:val="00FB0414"/>
    <w:rsid w:val="00FE4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2F719-95D8-43B3-873D-4102A113D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6E0B"/>
    <w:pPr>
      <w:tabs>
        <w:tab w:val="center" w:pos="4819"/>
        <w:tab w:val="right" w:pos="96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D6E0B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D6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0</Characters>
  <Application>Microsoft Office Word</Application>
  <DocSecurity>0</DocSecurity>
  <Lines>4</Lines>
  <Paragraphs>1</Paragraphs>
  <ScaleCrop>false</ScaleCrop>
  <Company/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S.</dc:creator>
  <cp:keywords/>
  <dc:description/>
  <cp:lastModifiedBy>Jenifer S.</cp:lastModifiedBy>
  <cp:revision>2</cp:revision>
  <dcterms:created xsi:type="dcterms:W3CDTF">2019-10-11T11:37:00Z</dcterms:created>
  <dcterms:modified xsi:type="dcterms:W3CDTF">2019-10-11T11:37:00Z</dcterms:modified>
</cp:coreProperties>
</file>